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47B72" w14:textId="5C095EFC" w:rsidR="001C1603" w:rsidRDefault="00D32A30" w:rsidP="001C1603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6</w:t>
      </w:r>
      <w:bookmarkStart w:id="0" w:name="_GoBack"/>
      <w:bookmarkEnd w:id="0"/>
      <w:r w:rsidR="001C1603" w:rsidRPr="009572FC">
        <w:rPr>
          <w:rFonts w:ascii="Times New Roman" w:hAnsi="Times New Roman" w:cs="Times New Roman"/>
          <w:b/>
          <w:lang w:val="en-US"/>
        </w:rPr>
        <w:t>: Quality Appraisals of Quantitative Studies</w:t>
      </w:r>
    </w:p>
    <w:p w14:paraId="06909D82" w14:textId="77777777" w:rsidR="001C1603" w:rsidRDefault="001C1603" w:rsidP="001C1603">
      <w:pPr>
        <w:jc w:val="center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8289" w:type="dxa"/>
        <w:tblLook w:val="04A0" w:firstRow="1" w:lastRow="0" w:firstColumn="1" w:lastColumn="0" w:noHBand="0" w:noVBand="1"/>
      </w:tblPr>
      <w:tblGrid>
        <w:gridCol w:w="3752"/>
        <w:gridCol w:w="709"/>
        <w:gridCol w:w="694"/>
        <w:gridCol w:w="1387"/>
        <w:gridCol w:w="1053"/>
        <w:gridCol w:w="694"/>
      </w:tblGrid>
      <w:tr w:rsidR="001C1603" w:rsidRPr="006B211D" w14:paraId="4BBBF5D0" w14:textId="77777777" w:rsidTr="00D7455B">
        <w:trPr>
          <w:trHeight w:val="1880"/>
        </w:trPr>
        <w:tc>
          <w:tcPr>
            <w:tcW w:w="3752" w:type="dxa"/>
            <w:hideMark/>
          </w:tcPr>
          <w:p w14:paraId="74F73693" w14:textId="77777777" w:rsidR="001C1603" w:rsidRPr="002F73C1" w:rsidRDefault="001C1603" w:rsidP="00D745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  <w:lang w:val="en-US"/>
              </w:rPr>
            </w:pPr>
            <w:r w:rsidRPr="002F73C1">
              <w:rPr>
                <w:rFonts w:ascii="Times New Roman" w:eastAsia="Times New Roman" w:hAnsi="Times New Roman" w:cs="Times New Roman"/>
                <w:b/>
                <w:color w:val="333333"/>
                <w:sz w:val="22"/>
                <w:szCs w:val="22"/>
                <w:lang w:val="en-US"/>
              </w:rPr>
              <w:t>Quality items</w:t>
            </w:r>
          </w:p>
        </w:tc>
        <w:tc>
          <w:tcPr>
            <w:tcW w:w="709" w:type="dxa"/>
            <w:textDirection w:val="btLr"/>
          </w:tcPr>
          <w:p w14:paraId="4AF5A801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73C1">
              <w:rPr>
                <w:rFonts w:ascii="Times New Roman" w:eastAsia="Times New Roman" w:hAnsi="Times New Roman" w:cs="Times New Roman"/>
                <w:sz w:val="20"/>
                <w:szCs w:val="20"/>
              </w:rPr>
              <w:t>House et al. 2017</w:t>
            </w:r>
          </w:p>
          <w:p w14:paraId="4D3AF8EB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extDirection w:val="btLr"/>
          </w:tcPr>
          <w:p w14:paraId="6A6C1EF1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ter et al. 2017</w:t>
            </w:r>
          </w:p>
          <w:p w14:paraId="50EC0002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extDirection w:val="btLr"/>
          </w:tcPr>
          <w:p w14:paraId="08C91B41" w14:textId="70007E7A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dgren et al. 201</w:t>
            </w:r>
            <w:r w:rsidR="00787C9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textDirection w:val="btLr"/>
          </w:tcPr>
          <w:p w14:paraId="26274DE1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ez et al. 2014</w:t>
            </w:r>
          </w:p>
        </w:tc>
        <w:tc>
          <w:tcPr>
            <w:tcW w:w="694" w:type="dxa"/>
            <w:textDirection w:val="btLr"/>
          </w:tcPr>
          <w:p w14:paraId="4CE36C3B" w14:textId="77777777" w:rsidR="001C1603" w:rsidRDefault="001C1603" w:rsidP="00D745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omas et al. 2014 </w:t>
            </w:r>
          </w:p>
        </w:tc>
      </w:tr>
      <w:tr w:rsidR="001C1603" w:rsidRPr="006B211D" w14:paraId="7F16CFEA" w14:textId="77777777" w:rsidTr="00D7455B">
        <w:trPr>
          <w:trHeight w:val="269"/>
        </w:trPr>
        <w:tc>
          <w:tcPr>
            <w:tcW w:w="3752" w:type="dxa"/>
            <w:hideMark/>
          </w:tcPr>
          <w:p w14:paraId="04D2195D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aim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s/objectives of the study were clear</w:t>
            </w:r>
          </w:p>
        </w:tc>
        <w:tc>
          <w:tcPr>
            <w:tcW w:w="709" w:type="dxa"/>
          </w:tcPr>
          <w:p w14:paraId="0B23AE60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2E54514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09816E9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5B3D238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1E948590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42D4A946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36EB29A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78C6A56B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7C4F43A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59DA46BC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5D88945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1B37A2BE" w14:textId="77777777" w:rsidTr="00D7455B">
        <w:tc>
          <w:tcPr>
            <w:tcW w:w="3752" w:type="dxa"/>
            <w:hideMark/>
          </w:tcPr>
          <w:p w14:paraId="29333886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 study design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was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a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propriate for the stated aim(s)</w:t>
            </w:r>
          </w:p>
        </w:tc>
        <w:tc>
          <w:tcPr>
            <w:tcW w:w="709" w:type="dxa"/>
          </w:tcPr>
          <w:p w14:paraId="2D0C318A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7D55233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5DBF4AEA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EA9CB6D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22EDD4F7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90FBC55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BB8CFFD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4C0FDED9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7E4FEAE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470B1681" w14:textId="77777777" w:rsidR="001C1603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F6B1CAC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2BA7A8A2" w14:textId="77777777" w:rsidTr="00D7455B">
        <w:tc>
          <w:tcPr>
            <w:tcW w:w="3752" w:type="dxa"/>
            <w:hideMark/>
          </w:tcPr>
          <w:p w14:paraId="406B059A" w14:textId="77777777" w:rsidR="001C1603" w:rsidRPr="00571E82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he sample size was justified</w:t>
            </w:r>
          </w:p>
        </w:tc>
        <w:tc>
          <w:tcPr>
            <w:tcW w:w="709" w:type="dxa"/>
          </w:tcPr>
          <w:p w14:paraId="64C2AFB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BDC30B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94499AA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7C804C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1F6BD6A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0715A8E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4FD1AD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5CFB155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76EEB7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54C494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AA3740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1269E847" w14:textId="77777777" w:rsidTr="00D7455B">
        <w:trPr>
          <w:trHeight w:val="521"/>
        </w:trPr>
        <w:tc>
          <w:tcPr>
            <w:tcW w:w="3752" w:type="dxa"/>
            <w:hideMark/>
          </w:tcPr>
          <w:p w14:paraId="59FD1223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target/reference 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opulation was clearly defined (I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 clear who the research was about?)</w:t>
            </w:r>
          </w:p>
        </w:tc>
        <w:tc>
          <w:tcPr>
            <w:tcW w:w="709" w:type="dxa"/>
          </w:tcPr>
          <w:p w14:paraId="5CADA6E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CE8ABC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5512020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EE4842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0FADF20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F2AE30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B54D11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0FE5829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2CFE00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2BD1579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919EB7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7E7F61F7" w14:textId="77777777" w:rsidTr="00D7455B">
        <w:tc>
          <w:tcPr>
            <w:tcW w:w="3752" w:type="dxa"/>
            <w:hideMark/>
          </w:tcPr>
          <w:p w14:paraId="0400B54D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 sample frame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was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aken from an appropriate population base so that it closely represented the target/referenc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population under investigation</w:t>
            </w:r>
          </w:p>
        </w:tc>
        <w:tc>
          <w:tcPr>
            <w:tcW w:w="709" w:type="dxa"/>
          </w:tcPr>
          <w:p w14:paraId="2A3805B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24026E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32215B9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4C26F8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387" w:type="dxa"/>
          </w:tcPr>
          <w:p w14:paraId="723CEA6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5F8536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42A4208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D80EF4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46674F0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44FA52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1A54445F" w14:textId="77777777" w:rsidTr="00D7455B">
        <w:trPr>
          <w:trHeight w:val="728"/>
        </w:trPr>
        <w:tc>
          <w:tcPr>
            <w:tcW w:w="3752" w:type="dxa"/>
            <w:hideMark/>
          </w:tcPr>
          <w:p w14:paraId="77DE45A6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 selection process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was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likely to select subjects/participants that were representative of the target/referenc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population under investigation</w:t>
            </w:r>
          </w:p>
        </w:tc>
        <w:tc>
          <w:tcPr>
            <w:tcW w:w="709" w:type="dxa"/>
          </w:tcPr>
          <w:p w14:paraId="2522FA8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9F0CA7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3593A8B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CBB855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387" w:type="dxa"/>
          </w:tcPr>
          <w:p w14:paraId="40F80C5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6FD368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3B20936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BC2E9F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2F97BBD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B0E2FF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55E9F313" w14:textId="77777777" w:rsidTr="00D7455B">
        <w:tc>
          <w:tcPr>
            <w:tcW w:w="3752" w:type="dxa"/>
            <w:hideMark/>
          </w:tcPr>
          <w:p w14:paraId="2DCFB85F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M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easure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were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undertaken to address and categoriz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non-responders</w:t>
            </w:r>
          </w:p>
        </w:tc>
        <w:tc>
          <w:tcPr>
            <w:tcW w:w="709" w:type="dxa"/>
          </w:tcPr>
          <w:p w14:paraId="14E0CF6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0F8199C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9F54EB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2D8CF9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62A1A8DA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ED7A5D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6201D92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7BF3D7D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4AB97C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5D601657" w14:textId="77777777" w:rsidTr="00D7455B">
        <w:tc>
          <w:tcPr>
            <w:tcW w:w="3752" w:type="dxa"/>
            <w:hideMark/>
          </w:tcPr>
          <w:p w14:paraId="0B1EF493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risk factor and outcome variable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were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measured appropriat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ly to the aims of the study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(e.g.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he questionnaire could be seen)</w:t>
            </w:r>
          </w:p>
        </w:tc>
        <w:tc>
          <w:tcPr>
            <w:tcW w:w="709" w:type="dxa"/>
          </w:tcPr>
          <w:p w14:paraId="3D99689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414F5E9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CECEE5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387" w:type="dxa"/>
          </w:tcPr>
          <w:p w14:paraId="487F985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204A95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67E2012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452B04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534234D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DF2F9A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327F6B23" w14:textId="77777777" w:rsidTr="00D7455B">
        <w:tc>
          <w:tcPr>
            <w:tcW w:w="3752" w:type="dxa"/>
            <w:hideMark/>
          </w:tcPr>
          <w:p w14:paraId="4A45FAEB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 risk factor and outcome variables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were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measured correctly using instruments/measurements that had been </w:t>
            </w:r>
            <w:proofErr w:type="spellStart"/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rialled</w:t>
            </w:r>
            <w:proofErr w:type="spellEnd"/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, piloted or published previously?</w:t>
            </w:r>
          </w:p>
        </w:tc>
        <w:tc>
          <w:tcPr>
            <w:tcW w:w="709" w:type="dxa"/>
          </w:tcPr>
          <w:p w14:paraId="79B7F81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21B65C3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BFC37D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387" w:type="dxa"/>
          </w:tcPr>
          <w:p w14:paraId="45F7241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530A9A0" w14:textId="7EFB0327" w:rsidR="001C1603" w:rsidRPr="00571E82" w:rsidRDefault="00571E82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26E8311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4B05AF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C9F334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</w:tr>
      <w:tr w:rsidR="001C1603" w:rsidRPr="006B211D" w14:paraId="712FDB01" w14:textId="77777777" w:rsidTr="00D7455B">
        <w:tc>
          <w:tcPr>
            <w:tcW w:w="3752" w:type="dxa"/>
            <w:hideMark/>
          </w:tcPr>
          <w:p w14:paraId="5D3DDBAE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It is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clear what was used to determined statistical significance and/or precision estimates? </w:t>
            </w:r>
          </w:p>
        </w:tc>
        <w:tc>
          <w:tcPr>
            <w:tcW w:w="709" w:type="dxa"/>
          </w:tcPr>
          <w:p w14:paraId="2921845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05DFE20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8EF75F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158C965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4D71325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AA53B8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7FE9708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98FA82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57323B8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D228AB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0F81A2AF" w14:textId="77777777" w:rsidTr="00D7455B">
        <w:tc>
          <w:tcPr>
            <w:tcW w:w="3752" w:type="dxa"/>
            <w:hideMark/>
          </w:tcPr>
          <w:p w14:paraId="53F1975E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 methods (including statistical methods)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were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sufficiently describ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d to enable them to be repeated</w:t>
            </w:r>
          </w:p>
        </w:tc>
        <w:tc>
          <w:tcPr>
            <w:tcW w:w="709" w:type="dxa"/>
          </w:tcPr>
          <w:p w14:paraId="7648E17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64FE76C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11FCDD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0C29971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329708B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736B59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38E0480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0F3811E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513B13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450811A3" w14:textId="77777777" w:rsidTr="00D7455B">
        <w:tc>
          <w:tcPr>
            <w:tcW w:w="3752" w:type="dxa"/>
            <w:hideMark/>
          </w:tcPr>
          <w:p w14:paraId="7B4ACD0A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basic data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were adequately described</w:t>
            </w:r>
          </w:p>
        </w:tc>
        <w:tc>
          <w:tcPr>
            <w:tcW w:w="709" w:type="dxa"/>
          </w:tcPr>
          <w:p w14:paraId="7FA9050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233867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5DBB16E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D6A0C7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186DBAD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44A613E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255CB6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2067E88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D508E4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266E668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460EA4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4B11A238" w14:textId="77777777" w:rsidTr="00D7455B">
        <w:tc>
          <w:tcPr>
            <w:tcW w:w="3752" w:type="dxa"/>
            <w:hideMark/>
          </w:tcPr>
          <w:p w14:paraId="61997972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he response rate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does not raise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oncerns about non-response bias</w:t>
            </w:r>
          </w:p>
        </w:tc>
        <w:tc>
          <w:tcPr>
            <w:tcW w:w="709" w:type="dxa"/>
          </w:tcPr>
          <w:p w14:paraId="57D5057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23EC9F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5DD7FE7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24A42B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35ED7F3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7336C8B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7BFA70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2E7732A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2DDFD1B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E7E370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</w:tr>
      <w:tr w:rsidR="001C1603" w:rsidRPr="006B211D" w14:paraId="374121DB" w14:textId="77777777" w:rsidTr="00D7455B">
        <w:tc>
          <w:tcPr>
            <w:tcW w:w="3752" w:type="dxa"/>
            <w:hideMark/>
          </w:tcPr>
          <w:p w14:paraId="7E890B4B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If appropriate,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information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about non-responders was described</w:t>
            </w:r>
          </w:p>
        </w:tc>
        <w:tc>
          <w:tcPr>
            <w:tcW w:w="709" w:type="dxa"/>
          </w:tcPr>
          <w:p w14:paraId="6A832AF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451517B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53C496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4D8166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70DF890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A98290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4A6A016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5FC39CE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E686D9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</w:tr>
      <w:tr w:rsidR="001C1603" w:rsidRPr="006B211D" w14:paraId="1A70FBB5" w14:textId="77777777" w:rsidTr="00D7455B">
        <w:tc>
          <w:tcPr>
            <w:tcW w:w="3752" w:type="dxa"/>
            <w:hideMark/>
          </w:tcPr>
          <w:p w14:paraId="58BCACE4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he r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esult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were internally consistent</w:t>
            </w:r>
          </w:p>
        </w:tc>
        <w:tc>
          <w:tcPr>
            <w:tcW w:w="709" w:type="dxa"/>
          </w:tcPr>
          <w:p w14:paraId="59419AF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4E2E46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4F6101C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78D4E1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62FA71D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3CED637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A0DFF2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0602987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C9F0B1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C78EAE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5D8D50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311E9BF8" w14:textId="77777777" w:rsidTr="00D7455B">
        <w:tc>
          <w:tcPr>
            <w:tcW w:w="3752" w:type="dxa"/>
            <w:hideMark/>
          </w:tcPr>
          <w:p w14:paraId="7B750EF7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lastRenderedPageBreak/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results for the ana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lyses described in the methods were presented</w:t>
            </w:r>
          </w:p>
        </w:tc>
        <w:tc>
          <w:tcPr>
            <w:tcW w:w="709" w:type="dxa"/>
          </w:tcPr>
          <w:p w14:paraId="54CC0D1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3202D9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7482A13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26FE298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2954C7C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3481AA2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D68D01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6902DD5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DF313D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14C53BA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834EAC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6D34AB7C" w14:textId="77777777" w:rsidTr="00D7455B">
        <w:tc>
          <w:tcPr>
            <w:tcW w:w="3752" w:type="dxa"/>
            <w:hideMark/>
          </w:tcPr>
          <w:p w14:paraId="7E525939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authors’ discussions and concl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usions are justified by the results</w:t>
            </w:r>
          </w:p>
        </w:tc>
        <w:tc>
          <w:tcPr>
            <w:tcW w:w="709" w:type="dxa"/>
          </w:tcPr>
          <w:p w14:paraId="3835E1A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61DDC7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42A0A30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279BAB9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1A12D4D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5F7B0D4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EB9FF5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10867C10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2522D2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759B2BF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CF2E47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543B6A09" w14:textId="77777777" w:rsidTr="00D7455B">
        <w:tc>
          <w:tcPr>
            <w:tcW w:w="3752" w:type="dxa"/>
            <w:hideMark/>
          </w:tcPr>
          <w:p w14:paraId="18A39B9A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he lim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itations of the study were discussed</w:t>
            </w:r>
          </w:p>
        </w:tc>
        <w:tc>
          <w:tcPr>
            <w:tcW w:w="709" w:type="dxa"/>
          </w:tcPr>
          <w:p w14:paraId="5795179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0DB7FCD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666B81E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5640EF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2A9E86C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EA5357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301FB4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3E112709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3135B1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089B2F0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467913B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1A4E8158" w14:textId="77777777" w:rsidTr="00D7455B">
        <w:tc>
          <w:tcPr>
            <w:tcW w:w="3752" w:type="dxa"/>
            <w:hideMark/>
          </w:tcPr>
          <w:p w14:paraId="065FC0CD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Fu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nding source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s or conflicts of interest did not likely 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affect the author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’ interpretation of the results</w:t>
            </w:r>
          </w:p>
        </w:tc>
        <w:tc>
          <w:tcPr>
            <w:tcW w:w="709" w:type="dxa"/>
          </w:tcPr>
          <w:p w14:paraId="227430AC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5E7BF2C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541E84C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31D8AC1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04FF55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7683901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303B0CB5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6463537E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5186FD8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2B8644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36EBE1E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1245C976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524C009A" w14:textId="77777777" w:rsidTr="00D7455B">
        <w:tc>
          <w:tcPr>
            <w:tcW w:w="3752" w:type="dxa"/>
            <w:hideMark/>
          </w:tcPr>
          <w:p w14:paraId="50C4DFC4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E</w:t>
            </w:r>
            <w:r w:rsidRPr="002F73C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thical approval or c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onsent of participants attained</w:t>
            </w:r>
          </w:p>
        </w:tc>
        <w:tc>
          <w:tcPr>
            <w:tcW w:w="709" w:type="dxa"/>
          </w:tcPr>
          <w:p w14:paraId="2BC93107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</w:tcPr>
          <w:p w14:paraId="606AB6AD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78EF0294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  <w:p w14:paraId="0442F203" w14:textId="77777777" w:rsidR="001C1603" w:rsidRPr="00571E82" w:rsidRDefault="001C1603" w:rsidP="00D7455B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74B1583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68513D0" w14:textId="003E4B05" w:rsidR="001C1603" w:rsidRPr="00571E82" w:rsidRDefault="00571E82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</w:tcPr>
          <w:p w14:paraId="2A55E882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3CC583D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  <w:tc>
          <w:tcPr>
            <w:tcW w:w="694" w:type="dxa"/>
          </w:tcPr>
          <w:p w14:paraId="005EB26F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</w:p>
          <w:p w14:paraId="4BF00711" w14:textId="77777777" w:rsidR="001C1603" w:rsidRPr="00571E82" w:rsidRDefault="001C1603" w:rsidP="00D7455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571E8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X</w:t>
            </w:r>
          </w:p>
        </w:tc>
      </w:tr>
      <w:tr w:rsidR="001C1603" w:rsidRPr="006B211D" w14:paraId="6A1E366F" w14:textId="77777777" w:rsidTr="00D7455B">
        <w:tc>
          <w:tcPr>
            <w:tcW w:w="3752" w:type="dxa"/>
            <w:hideMark/>
          </w:tcPr>
          <w:p w14:paraId="48BFEB9C" w14:textId="77777777" w:rsidR="001C1603" w:rsidRPr="002F73C1" w:rsidRDefault="001C1603" w:rsidP="00D7455B">
            <w:pP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 w:rsidRPr="002F73C1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Final quality assessment</w:t>
            </w:r>
          </w:p>
        </w:tc>
        <w:tc>
          <w:tcPr>
            <w:tcW w:w="709" w:type="dxa"/>
          </w:tcPr>
          <w:p w14:paraId="05BEAD72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Low</w:t>
            </w:r>
          </w:p>
        </w:tc>
        <w:tc>
          <w:tcPr>
            <w:tcW w:w="694" w:type="dxa"/>
          </w:tcPr>
          <w:p w14:paraId="7F10A5DC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Med</w:t>
            </w:r>
          </w:p>
        </w:tc>
        <w:tc>
          <w:tcPr>
            <w:tcW w:w="1387" w:type="dxa"/>
            <w:shd w:val="clear" w:color="auto" w:fill="auto"/>
          </w:tcPr>
          <w:p w14:paraId="3CB7D2A5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Med</w:t>
            </w:r>
          </w:p>
        </w:tc>
        <w:tc>
          <w:tcPr>
            <w:tcW w:w="1053" w:type="dxa"/>
          </w:tcPr>
          <w:p w14:paraId="7318E92B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Med</w:t>
            </w:r>
          </w:p>
        </w:tc>
        <w:tc>
          <w:tcPr>
            <w:tcW w:w="694" w:type="dxa"/>
          </w:tcPr>
          <w:p w14:paraId="1DB5FFAC" w14:textId="77777777" w:rsidR="001C1603" w:rsidRPr="002F73C1" w:rsidRDefault="001C1603" w:rsidP="00D7455B">
            <w:pPr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Med</w:t>
            </w:r>
          </w:p>
        </w:tc>
      </w:tr>
    </w:tbl>
    <w:p w14:paraId="241B2F12" w14:textId="77777777" w:rsidR="00DA030B" w:rsidRDefault="00DA030B"/>
    <w:sectPr w:rsidR="00DA030B" w:rsidSect="00CD64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603"/>
    <w:rsid w:val="001C1603"/>
    <w:rsid w:val="00571E82"/>
    <w:rsid w:val="0060346F"/>
    <w:rsid w:val="00662FC2"/>
    <w:rsid w:val="00787C96"/>
    <w:rsid w:val="00840017"/>
    <w:rsid w:val="00CD6452"/>
    <w:rsid w:val="00D32A30"/>
    <w:rsid w:val="00D724E6"/>
    <w:rsid w:val="00DA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CA5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6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6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1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6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60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6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603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181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ch-Mortensen</dc:creator>
  <cp:keywords/>
  <dc:description/>
  <cp:lastModifiedBy>Anders Bach-Mortensen</cp:lastModifiedBy>
  <cp:revision>6</cp:revision>
  <dcterms:created xsi:type="dcterms:W3CDTF">2018-01-08T12:49:00Z</dcterms:created>
  <dcterms:modified xsi:type="dcterms:W3CDTF">2018-07-10T07:15:00Z</dcterms:modified>
</cp:coreProperties>
</file>